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9C085" w14:textId="30765F9C" w:rsidR="00817C5B" w:rsidRDefault="00817C5B" w:rsidP="00817C5B">
      <w:pPr>
        <w:spacing w:line="480" w:lineRule="auto"/>
        <w:rPr>
          <w:rFonts w:ascii="Times New Roman" w:hAnsi="Times New Roman"/>
          <w:b/>
        </w:rPr>
      </w:pPr>
      <w:r w:rsidRPr="009C69B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EV</w:t>
      </w:r>
      <w:bookmarkStart w:id="0" w:name="_GoBack"/>
      <w:bookmarkEnd w:id="0"/>
      <w:r w:rsidRPr="009C69BF">
        <w:rPr>
          <w:rFonts w:ascii="Times New Roman" w:hAnsi="Times New Roman" w:cs="Times New Roman"/>
          <w:b/>
        </w:rPr>
        <w:t xml:space="preserve">4. </w:t>
      </w:r>
      <w:r w:rsidRPr="0057204E">
        <w:rPr>
          <w:rFonts w:ascii="Times New Roman" w:hAnsi="Times New Roman"/>
          <w:b/>
        </w:rPr>
        <w:t xml:space="preserve">Nucleotide </w:t>
      </w:r>
      <w:r>
        <w:rPr>
          <w:rFonts w:ascii="Times New Roman" w:hAnsi="Times New Roman"/>
          <w:b/>
        </w:rPr>
        <w:t>BLAST</w:t>
      </w:r>
      <w:r w:rsidRPr="0057204E">
        <w:rPr>
          <w:rFonts w:ascii="Times New Roman" w:hAnsi="Times New Roman"/>
          <w:b/>
        </w:rPr>
        <w:t xml:space="preserve"> of 8 selected transcripts against human and chimp genome</w:t>
      </w:r>
      <w:r>
        <w:rPr>
          <w:rFonts w:ascii="Times New Roman" w:hAnsi="Times New Roman"/>
          <w:b/>
        </w:rPr>
        <w:t>s</w:t>
      </w:r>
      <w:r w:rsidRPr="0057204E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</w:p>
    <w:p w14:paraId="64ABA3F4" w14:textId="77777777" w:rsidR="00817C5B" w:rsidRDefault="00817C5B" w:rsidP="00817C5B">
      <w:pPr>
        <w:spacing w:line="480" w:lineRule="auto"/>
        <w:rPr>
          <w:rFonts w:ascii="Times New Roman" w:hAnsi="Times New Roman"/>
        </w:rPr>
      </w:pPr>
      <w:r w:rsidRPr="0057204E">
        <w:rPr>
          <w:rFonts w:ascii="Times New Roman" w:hAnsi="Times New Roman"/>
        </w:rPr>
        <w:t>Shown</w:t>
      </w:r>
      <w:r>
        <w:rPr>
          <w:rFonts w:ascii="Times New Roman" w:hAnsi="Times New Roman"/>
        </w:rPr>
        <w:t xml:space="preserve"> are nucleotide BLAST statistics against homo </w:t>
      </w:r>
      <w:proofErr w:type="spellStart"/>
      <w:r>
        <w:rPr>
          <w:rFonts w:ascii="Times New Roman" w:hAnsi="Times New Roman"/>
        </w:rPr>
        <w:t>sapien</w:t>
      </w:r>
      <w:proofErr w:type="spellEnd"/>
      <w:r>
        <w:rPr>
          <w:rFonts w:ascii="Times New Roman" w:hAnsi="Times New Roman"/>
        </w:rPr>
        <w:t xml:space="preserve"> (GRCh38) and chimp (</w:t>
      </w:r>
      <w:r w:rsidRPr="0057204E">
        <w:rPr>
          <w:rFonts w:ascii="Times New Roman" w:hAnsi="Times New Roman"/>
        </w:rPr>
        <w:t>Pan_tro-2.1.4</w:t>
      </w:r>
      <w:r>
        <w:rPr>
          <w:rFonts w:ascii="Times New Roman" w:hAnsi="Times New Roman"/>
        </w:rPr>
        <w:t>) genomes. The statistics include BLAST total score, the query coverage (i.e., the percentage of transcripts that were aligned), BLAST E value, and identity (i.e., the percentage of nucleotide identity for the covered region).</w:t>
      </w:r>
    </w:p>
    <w:p w14:paraId="6D466A8F" w14:textId="77777777" w:rsidR="001E2060" w:rsidRPr="001E2060" w:rsidRDefault="001E2060">
      <w:pPr>
        <w:rPr>
          <w:b/>
        </w:rPr>
      </w:pPr>
    </w:p>
    <w:p w14:paraId="4172EE47" w14:textId="77777777" w:rsidR="001E2060" w:rsidRDefault="001E2060"/>
    <w:tbl>
      <w:tblPr>
        <w:tblW w:w="9556" w:type="dxa"/>
        <w:tblInd w:w="93" w:type="dxa"/>
        <w:tblLook w:val="04A0" w:firstRow="1" w:lastRow="0" w:firstColumn="1" w:lastColumn="0" w:noHBand="0" w:noVBand="1"/>
      </w:tblPr>
      <w:tblGrid>
        <w:gridCol w:w="1835"/>
        <w:gridCol w:w="905"/>
        <w:gridCol w:w="1119"/>
        <w:gridCol w:w="894"/>
        <w:gridCol w:w="1120"/>
        <w:gridCol w:w="905"/>
        <w:gridCol w:w="1119"/>
        <w:gridCol w:w="757"/>
        <w:gridCol w:w="1120"/>
      </w:tblGrid>
      <w:tr w:rsidR="001E2060" w:rsidRPr="001E2060" w14:paraId="6F136775" w14:textId="77777777" w:rsidTr="001E2060">
        <w:trPr>
          <w:trHeight w:val="4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FD38" w14:textId="77777777" w:rsidR="001E2060" w:rsidRPr="001E2060" w:rsidRDefault="001E2060" w:rsidP="001E2060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9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4EF8" w14:textId="77777777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Homo sapiens (GRCh38)</w:t>
            </w:r>
          </w:p>
        </w:tc>
        <w:tc>
          <w:tcPr>
            <w:tcW w:w="37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633A" w14:textId="6684D172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hi</w:t>
            </w:r>
            <w:r w:rsidR="0079429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</w:t>
            </w: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 (Pan_tro-2.1.4)</w:t>
            </w:r>
          </w:p>
        </w:tc>
      </w:tr>
      <w:tr w:rsidR="001E2060" w:rsidRPr="001E2060" w14:paraId="391C97C6" w14:textId="77777777" w:rsidTr="001E2060">
        <w:trPr>
          <w:trHeight w:val="8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6F8" w14:textId="77777777" w:rsidR="001E2060" w:rsidRPr="001E2060" w:rsidRDefault="001E2060" w:rsidP="001E2060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ranscrip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8E7C" w14:textId="77777777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otal</w:t>
            </w: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br/>
              <w:t>scor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1572" w14:textId="6513667E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Query</w:t>
            </w: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br/>
              <w:t>cover</w:t>
            </w:r>
            <w:r w:rsidR="0079429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</w:t>
            </w: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8D8D" w14:textId="77777777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E</w:t>
            </w: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br/>
              <w:t>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63F1" w14:textId="77777777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Identit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E8FE" w14:textId="77777777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otal</w:t>
            </w: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br/>
              <w:t>scor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F4D51" w14:textId="1063F0A3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Query</w:t>
            </w: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br/>
              <w:t>cover</w:t>
            </w:r>
            <w:r w:rsidR="00794291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</w:t>
            </w: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C543" w14:textId="77777777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E</w:t>
            </w: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br/>
              <w:t>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74F4" w14:textId="77777777" w:rsidR="001E2060" w:rsidRPr="001E2060" w:rsidRDefault="001E2060" w:rsidP="001E206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Identity</w:t>
            </w:r>
          </w:p>
        </w:tc>
      </w:tr>
      <w:tr w:rsidR="001E2060" w:rsidRPr="001E2060" w14:paraId="677F990C" w14:textId="77777777" w:rsidTr="00EF39D4">
        <w:trPr>
          <w:trHeight w:val="400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4652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gramStart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sm</w:t>
            </w:r>
            <w:proofErr w:type="gramEnd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|3304236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84E3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F526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6FE0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9946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F56A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48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94F6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00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76B6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F9AF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9%</w:t>
            </w:r>
          </w:p>
        </w:tc>
      </w:tr>
      <w:tr w:rsidR="001E2060" w:rsidRPr="001E2060" w14:paraId="7E75BF53" w14:textId="77777777" w:rsidTr="00EF39D4">
        <w:trPr>
          <w:trHeight w:val="4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3F79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gramStart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sm</w:t>
            </w:r>
            <w:proofErr w:type="gramEnd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|330430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BDD4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82.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42AF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8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1727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7E-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1C5E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73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1CE2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23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0907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1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465C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F1CA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9%</w:t>
            </w:r>
          </w:p>
        </w:tc>
      </w:tr>
      <w:tr w:rsidR="001E2060" w:rsidRPr="001E2060" w14:paraId="12BB9795" w14:textId="77777777" w:rsidTr="00EF39D4">
        <w:trPr>
          <w:trHeight w:val="4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D768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gramStart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sm</w:t>
            </w:r>
            <w:proofErr w:type="gramEnd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|3304243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54D2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E44B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C938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3720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6892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3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6761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3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D2DF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9EAA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9%</w:t>
            </w:r>
          </w:p>
        </w:tc>
      </w:tr>
      <w:tr w:rsidR="001E2060" w:rsidRPr="001E2060" w14:paraId="4996D857" w14:textId="77777777" w:rsidTr="00EF39D4">
        <w:trPr>
          <w:trHeight w:val="4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EEF8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gramStart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sm</w:t>
            </w:r>
            <w:proofErr w:type="gramEnd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|330380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70A5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5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2789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3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7216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7E-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7C20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00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B211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45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F2DF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00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0D6E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2C8C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9%</w:t>
            </w:r>
          </w:p>
        </w:tc>
      </w:tr>
      <w:tr w:rsidR="001E2060" w:rsidRPr="001E2060" w14:paraId="5532105B" w14:textId="77777777" w:rsidTr="00EF39D4">
        <w:trPr>
          <w:trHeight w:val="4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6795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gramStart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sm</w:t>
            </w:r>
            <w:proofErr w:type="gramEnd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|3304219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A123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85AB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D5AD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1E8B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AC63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45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2F66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4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494D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E25E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8%</w:t>
            </w:r>
          </w:p>
        </w:tc>
      </w:tr>
      <w:tr w:rsidR="001E2060" w:rsidRPr="001E2060" w14:paraId="37A9497E" w14:textId="77777777" w:rsidTr="00EF39D4">
        <w:trPr>
          <w:trHeight w:val="4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5596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gramStart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sm</w:t>
            </w:r>
            <w:proofErr w:type="gramEnd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|3303759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563A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B6ED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835A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0B0E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FF90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03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0B3B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00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C10E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2223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8%</w:t>
            </w:r>
          </w:p>
        </w:tc>
      </w:tr>
      <w:tr w:rsidR="001E2060" w:rsidRPr="001E2060" w14:paraId="5382E1EF" w14:textId="77777777" w:rsidTr="00EF39D4">
        <w:trPr>
          <w:trHeight w:val="4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4A20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gramStart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sm</w:t>
            </w:r>
            <w:proofErr w:type="gramEnd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|330426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A848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76.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B955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D049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3E-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7BA1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00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93BF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459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F270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6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6376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AF96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9%</w:t>
            </w:r>
          </w:p>
        </w:tc>
      </w:tr>
      <w:tr w:rsidR="001E2060" w:rsidRPr="001E2060" w14:paraId="2C9D800E" w14:textId="77777777" w:rsidTr="00EF39D4">
        <w:trPr>
          <w:trHeight w:val="400"/>
        </w:trPr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82DC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gramStart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asm</w:t>
            </w:r>
            <w:proofErr w:type="gramEnd"/>
            <w:r w:rsidRPr="001E2060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|330427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277C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99A8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CB87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B982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844B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126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29CF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3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A7B7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F630" w14:textId="77777777" w:rsidR="001E2060" w:rsidRPr="001E2060" w:rsidRDefault="001E2060" w:rsidP="00EF39D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1E2060">
              <w:rPr>
                <w:rFonts w:asciiTheme="majorHAnsi" w:eastAsia="Times New Roman" w:hAnsiTheme="majorHAnsi" w:cs="Times New Roman"/>
                <w:color w:val="000000"/>
              </w:rPr>
              <w:t>99%</w:t>
            </w:r>
          </w:p>
        </w:tc>
      </w:tr>
    </w:tbl>
    <w:p w14:paraId="3146733A" w14:textId="77777777" w:rsidR="00FD5349" w:rsidRDefault="00FD5349"/>
    <w:sectPr w:rsidR="00FD5349" w:rsidSect="00FD53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060"/>
    <w:rsid w:val="001E2060"/>
    <w:rsid w:val="006C7D49"/>
    <w:rsid w:val="00794291"/>
    <w:rsid w:val="00817C5B"/>
    <w:rsid w:val="00A441C6"/>
    <w:rsid w:val="00EF39D4"/>
    <w:rsid w:val="00FD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EA6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5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7</Characters>
  <Application>Microsoft Macintosh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an, Majid (NIH/NHLBI) [E]</dc:creator>
  <cp:keywords/>
  <dc:description/>
  <cp:lastModifiedBy>Kazemian, Majid (NIH/NHLBI) [E]</cp:lastModifiedBy>
  <cp:revision>6</cp:revision>
  <dcterms:created xsi:type="dcterms:W3CDTF">2015-02-23T14:40:00Z</dcterms:created>
  <dcterms:modified xsi:type="dcterms:W3CDTF">2015-07-13T14:23:00Z</dcterms:modified>
</cp:coreProperties>
</file>